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008" w:rsidRPr="00326546" w:rsidRDefault="003C7008" w:rsidP="00427AB8">
      <w:pPr>
        <w:jc w:val="center"/>
        <w:rPr>
          <w:rFonts w:ascii="Times New Roman" w:hAnsi="Times New Roman"/>
          <w:sz w:val="24"/>
          <w:szCs w:val="24"/>
        </w:rPr>
      </w:pPr>
      <w:r w:rsidRPr="00326546">
        <w:rPr>
          <w:rFonts w:ascii="Times New Roman" w:hAnsi="Times New Roman"/>
          <w:b/>
          <w:sz w:val="24"/>
          <w:szCs w:val="24"/>
        </w:rPr>
        <w:t xml:space="preserve">Table </w:t>
      </w:r>
      <w:r w:rsidR="00115D14">
        <w:rPr>
          <w:rFonts w:ascii="Times New Roman" w:hAnsi="Times New Roman" w:hint="eastAsia"/>
          <w:b/>
          <w:sz w:val="24"/>
          <w:szCs w:val="24"/>
        </w:rPr>
        <w:t>S</w:t>
      </w:r>
      <w:r w:rsidRPr="00326546">
        <w:rPr>
          <w:rFonts w:ascii="Times New Roman" w:hAnsi="Times New Roman"/>
          <w:b/>
          <w:sz w:val="24"/>
          <w:szCs w:val="24"/>
        </w:rPr>
        <w:t xml:space="preserve">1 </w:t>
      </w:r>
      <w:r w:rsidRPr="00326546">
        <w:rPr>
          <w:rFonts w:ascii="Times New Roman" w:hAnsi="Times New Roman"/>
          <w:b/>
          <w:kern w:val="0"/>
          <w:sz w:val="24"/>
          <w:szCs w:val="24"/>
        </w:rPr>
        <w:t xml:space="preserve">Primers used for </w:t>
      </w:r>
      <w:r w:rsidRPr="00326546">
        <w:rPr>
          <w:rFonts w:ascii="Times New Roman" w:hAnsi="Times New Roman"/>
          <w:b/>
          <w:bCs/>
          <w:sz w:val="24"/>
          <w:szCs w:val="24"/>
        </w:rPr>
        <w:t>qRT-PCR</w:t>
      </w:r>
    </w:p>
    <w:tbl>
      <w:tblPr>
        <w:tblW w:w="73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5255"/>
      </w:tblGrid>
      <w:tr w:rsidR="003C7008" w:rsidRPr="00D937FF" w:rsidTr="003B4C7D">
        <w:trPr>
          <w:trHeight w:val="460"/>
          <w:jc w:val="center"/>
        </w:trPr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7008" w:rsidRPr="00D937FF" w:rsidRDefault="003C7008" w:rsidP="003B4C7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52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Pr="00D937FF">
              <w:rPr>
                <w:rFonts w:ascii="Times New Roman" w:eastAsia="Times New Roman" w:hAnsi="Times New Roman"/>
                <w:sz w:val="20"/>
                <w:szCs w:val="20"/>
              </w:rPr>
              <w:t>Primer sequences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5'→3'</w:t>
            </w:r>
          </w:p>
        </w:tc>
      </w:tr>
      <w:tr w:rsidR="003C7008" w:rsidRPr="00D937FF" w:rsidTr="003B4C7D">
        <w:trPr>
          <w:trHeight w:val="590"/>
          <w:jc w:val="center"/>
        </w:trPr>
        <w:tc>
          <w:tcPr>
            <w:tcW w:w="2066" w:type="dxa"/>
            <w:tcBorders>
              <w:top w:val="single" w:sz="12" w:space="0" w:color="auto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Runx2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Runx2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5255" w:type="dxa"/>
            <w:tcBorders>
              <w:top w:val="single" w:sz="12" w:space="0" w:color="auto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ATGATGACACTGCCACCTCTGAC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AACTGCCTGGGGTCTGAAAAAGG</w:t>
            </w:r>
          </w:p>
        </w:tc>
      </w:tr>
      <w:tr w:rsidR="003C7008" w:rsidRPr="00D937FF" w:rsidTr="003B4C7D">
        <w:trPr>
          <w:trHeight w:val="590"/>
          <w:jc w:val="center"/>
        </w:trPr>
        <w:tc>
          <w:tcPr>
            <w:tcW w:w="2066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Osx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Osx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5255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AGCGACCACTTGAGCAAACAT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GCGGCTGATTGGCTTCTTCT</w:t>
            </w:r>
          </w:p>
        </w:tc>
      </w:tr>
      <w:tr w:rsidR="003C7008" w:rsidRPr="00D937FF" w:rsidTr="003B4C7D">
        <w:trPr>
          <w:trHeight w:val="590"/>
          <w:jc w:val="center"/>
        </w:trPr>
        <w:tc>
          <w:tcPr>
            <w:tcW w:w="2066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Alp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Alp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5255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TGACCTTCTCTCCTCCATCC</w:t>
            </w:r>
          </w:p>
          <w:p w:rsidR="003C7008" w:rsidRPr="00D937FF" w:rsidRDefault="003C7008" w:rsidP="003B4C7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TTCCTGGGAGTCTCATCCT</w:t>
            </w:r>
          </w:p>
        </w:tc>
      </w:tr>
      <w:tr w:rsidR="003C7008" w:rsidRPr="00D937FF" w:rsidTr="003B4C7D">
        <w:trPr>
          <w:trHeight w:val="590"/>
          <w:jc w:val="center"/>
        </w:trPr>
        <w:tc>
          <w:tcPr>
            <w:tcW w:w="2066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Ocn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Ocn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5255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TGCTTGTGACGAGCTATCA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GAGGACAGGGAGGATCAAGT</w:t>
            </w:r>
          </w:p>
        </w:tc>
      </w:tr>
      <w:tr w:rsidR="003C7008" w:rsidRPr="00D937FF" w:rsidTr="003B4C7D">
        <w:trPr>
          <w:trHeight w:val="590"/>
          <w:jc w:val="center"/>
        </w:trPr>
        <w:tc>
          <w:tcPr>
            <w:tcW w:w="2066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Bsp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Bsp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5255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AAGCAGCACCGTTGAGTATG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CTTGTAGTAGCTGTATTCATCCTC</w:t>
            </w:r>
          </w:p>
        </w:tc>
      </w:tr>
      <w:tr w:rsidR="003C7008" w:rsidRPr="00D937FF" w:rsidTr="003B4C7D">
        <w:trPr>
          <w:trHeight w:val="590"/>
          <w:jc w:val="center"/>
        </w:trPr>
        <w:tc>
          <w:tcPr>
            <w:tcW w:w="2066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Col1α1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Col1α1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-R </w:t>
            </w:r>
          </w:p>
        </w:tc>
        <w:tc>
          <w:tcPr>
            <w:tcW w:w="5255" w:type="dxa"/>
            <w:tcBorders>
              <w:top w:val="nil"/>
              <w:bottom w:val="nil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GCAACAGTCGCTTCACCTACA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ATGTCCAAGGGAGCCACAT</w:t>
            </w:r>
          </w:p>
        </w:tc>
      </w:tr>
      <w:tr w:rsidR="003C7008" w:rsidRPr="00D937FF" w:rsidTr="003B4C7D">
        <w:trPr>
          <w:trHeight w:val="932"/>
          <w:jc w:val="center"/>
        </w:trPr>
        <w:tc>
          <w:tcPr>
            <w:tcW w:w="2066" w:type="dxa"/>
            <w:tcBorders>
              <w:top w:val="nil"/>
              <w:bottom w:val="single" w:sz="12" w:space="0" w:color="auto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Smad4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3C7008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Smad4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R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OSX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            </w:t>
            </w:r>
          </w:p>
          <w:p w:rsidR="003C7008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OSX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R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SMAD4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3C7008" w:rsidRPr="009251A0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SMAD4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R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β-actin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i/>
                <w:sz w:val="20"/>
                <w:szCs w:val="20"/>
              </w:rPr>
              <w:t>β-actin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5255" w:type="dxa"/>
            <w:tcBorders>
              <w:top w:val="nil"/>
              <w:bottom w:val="single" w:sz="12" w:space="0" w:color="auto"/>
            </w:tcBorders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AGCCGTCCTTACCCACTGAA</w:t>
            </w:r>
          </w:p>
          <w:p w:rsidR="003C7008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GGTGGTAGTGCTGTTATGATGGT</w:t>
            </w:r>
          </w:p>
          <w:p w:rsidR="003C7008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TCCTTTCACCTGCAGGCAG</w:t>
            </w:r>
          </w:p>
          <w:p w:rsidR="003C7008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GACAGTCAGAAGAGCTGT</w:t>
            </w:r>
          </w:p>
          <w:p w:rsidR="003C7008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AGGACAGAAGCCATTGAG</w:t>
            </w:r>
          </w:p>
          <w:p w:rsidR="003C7008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GATGACACTGACGCAAA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AGATGTGGATCAGCAAGCA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GCGCAAGTTAGGTTTTGTCA</w:t>
            </w:r>
          </w:p>
        </w:tc>
      </w:tr>
    </w:tbl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59241E" w:rsidRDefault="0059241E" w:rsidP="003C7008">
      <w:pPr>
        <w:rPr>
          <w:rFonts w:ascii="Times New Roman" w:hAnsi="Times New Roman"/>
          <w:sz w:val="20"/>
          <w:szCs w:val="20"/>
        </w:rPr>
      </w:pPr>
    </w:p>
    <w:p w:rsidR="0059241E" w:rsidRDefault="0059241E" w:rsidP="003C7008">
      <w:pPr>
        <w:rPr>
          <w:rFonts w:ascii="Times New Roman" w:hAnsi="Times New Roman"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326546" w:rsidRDefault="003C7008" w:rsidP="003C7008">
      <w:pPr>
        <w:jc w:val="center"/>
        <w:rPr>
          <w:rFonts w:ascii="Times New Roman" w:hAnsi="Times New Roman"/>
          <w:b/>
          <w:sz w:val="24"/>
          <w:szCs w:val="24"/>
        </w:rPr>
      </w:pPr>
      <w:r w:rsidRPr="0032654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15D14">
        <w:rPr>
          <w:rFonts w:ascii="Times New Roman" w:hAnsi="Times New Roman" w:hint="eastAsia"/>
          <w:b/>
          <w:sz w:val="24"/>
          <w:szCs w:val="24"/>
        </w:rPr>
        <w:t>S</w:t>
      </w:r>
      <w:r w:rsidRPr="00326546">
        <w:rPr>
          <w:rFonts w:ascii="Times New Roman" w:hAnsi="Times New Roman"/>
          <w:b/>
          <w:sz w:val="24"/>
          <w:szCs w:val="24"/>
        </w:rPr>
        <w:t>2 Primers used for stem-loop qRT-PCR</w:t>
      </w:r>
    </w:p>
    <w:tbl>
      <w:tblPr>
        <w:tblW w:w="7903" w:type="dxa"/>
        <w:jc w:val="center"/>
        <w:tblInd w:w="-46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2447"/>
        <w:gridCol w:w="5456"/>
      </w:tblGrid>
      <w:tr w:rsidR="003C7008" w:rsidRPr="00D937FF" w:rsidTr="003B4C7D">
        <w:trPr>
          <w:trHeight w:val="262"/>
          <w:jc w:val="center"/>
        </w:trPr>
        <w:tc>
          <w:tcPr>
            <w:tcW w:w="24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spacing w:beforeLines="50" w:before="156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5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spacing w:beforeLines="50" w:before="156"/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Pr="00D937FF">
              <w:rPr>
                <w:rFonts w:ascii="Times New Roman" w:eastAsia="Times New Roman" w:hAnsi="Times New Roman"/>
                <w:sz w:val="20"/>
                <w:szCs w:val="20"/>
              </w:rPr>
              <w:t>Primer sequences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5'→3'</w:t>
            </w:r>
          </w:p>
        </w:tc>
      </w:tr>
      <w:tr w:rsidR="003C7008" w:rsidRPr="00D937FF" w:rsidTr="003B4C7D">
        <w:trPr>
          <w:cantSplit/>
          <w:trHeight w:val="654"/>
          <w:jc w:val="center"/>
        </w:trPr>
        <w:tc>
          <w:tcPr>
            <w:tcW w:w="24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664-3p</w:t>
            </w:r>
          </w:p>
        </w:tc>
        <w:tc>
          <w:tcPr>
            <w:tcW w:w="54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TAGGCT</w:t>
            </w:r>
          </w:p>
        </w:tc>
      </w:tr>
      <w:tr w:rsidR="003C7008" w:rsidRPr="00D937FF" w:rsidTr="003B4C7D">
        <w:trPr>
          <w:cantSplit/>
          <w:trHeight w:val="90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9251A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AGCCCGTATTCATTTACTCCCC</w:t>
            </w:r>
          </w:p>
        </w:tc>
      </w:tr>
      <w:tr w:rsidR="003C7008" w:rsidRPr="00D937FF" w:rsidTr="003B4C7D">
        <w:trPr>
          <w:cantSplit/>
          <w:trHeight w:val="90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hsa-miR-664-3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TGTAGGCT</w:t>
            </w:r>
          </w:p>
        </w:tc>
      </w:tr>
      <w:tr w:rsidR="003C7008" w:rsidRPr="00D937FF" w:rsidTr="003B4C7D">
        <w:trPr>
          <w:cantSplit/>
          <w:trHeight w:val="90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AGCCCGTATTCATTTATCCCC</w:t>
            </w:r>
          </w:p>
        </w:tc>
      </w:tr>
      <w:tr w:rsidR="003C7008" w:rsidRPr="00D937FF" w:rsidTr="003B4C7D">
        <w:trPr>
          <w:cantSplit/>
          <w:trHeight w:val="90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27a-3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RT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GCGGAACT</w:t>
            </w:r>
          </w:p>
        </w:tc>
      </w:tr>
      <w:tr w:rsidR="003C7008" w:rsidRPr="00D937FF" w:rsidTr="003B4C7D">
        <w:trPr>
          <w:cantSplit/>
          <w:trHeight w:val="90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CGGGCGTTCACAGTGGCT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32-3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AATATC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AGCCCGCAATTTAGTGTGTG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19b-1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GCTGGATG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AGCCCGAGTTTTGCAGGTTTG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130b-3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ATGCCC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AGCCGCAGTGCAATGATGAA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17-3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CTACAAG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ACGGGCACTGCAGTGAGGGC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29a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CTGAAC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AGCCCGACTGATTTCTTTTGG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20a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RT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CTACC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AGCCCGTAAAGTGCTTATAGTGC 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204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RT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AGGCA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AGCCCGTTCCCTTTGTCATCCT 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let-7f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RT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AACTA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CGGGCTGAGGTAGTAGATTG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224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AACGG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CGGGCGTAAGTCACTAGTGG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374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TCGTATCCAGTGCAGGGTCCGAGGTATTCG</w:t>
            </w:r>
          </w:p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CTGGATACGACCACTT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AGCCCGGATATAATACAACCTGC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467a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CGCAT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AGCCCGTAAGTGCCTGCATGT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lastRenderedPageBreak/>
              <w:t>mmu-miR-3109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AGCATGGG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AGACGAATGGATGCGATGGT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669f-3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ATACGT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AGCCCGCATATACATACACACAC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652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GAATGG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TACACCAACCCTAGGAGGGGGAC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335-3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GGTCAG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GCGGGCTTTTTCATTATTGCTC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26a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AGCCT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AGCCCGTTCAAGTAATCCAGG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126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CGCGT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AGCCCGCATTATTACTTTTGG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mmu-miR-452-5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RT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GTCGTATCCAGTGCAGGGTCCGAGGTATTCGCACTGGATACGACGTCTCA</w:t>
            </w:r>
          </w:p>
        </w:tc>
      </w:tr>
      <w:tr w:rsidR="003C7008" w:rsidRPr="00D937FF" w:rsidTr="003B4C7D">
        <w:trPr>
          <w:cantSplit/>
          <w:trHeight w:val="285"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rward</w:t>
            </w:r>
            <w:r w:rsidRPr="009251A0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AGCCCGTGTTTGCAGAGGAAAC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Reverse primer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  <w:lang w:val="da-DK"/>
              </w:rPr>
              <w:t>CAGTGCAGGGTCCGAGGT</w:t>
            </w:r>
          </w:p>
        </w:tc>
      </w:tr>
    </w:tbl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b/>
          <w:sz w:val="20"/>
          <w:szCs w:val="20"/>
        </w:rPr>
      </w:pPr>
    </w:p>
    <w:p w:rsidR="003C7008" w:rsidRPr="00326546" w:rsidRDefault="003C7008" w:rsidP="003C7008">
      <w:pPr>
        <w:jc w:val="center"/>
        <w:rPr>
          <w:rFonts w:ascii="Times New Roman" w:hAnsi="Times New Roman"/>
          <w:b/>
          <w:sz w:val="24"/>
          <w:szCs w:val="24"/>
        </w:rPr>
      </w:pPr>
      <w:r w:rsidRPr="0032654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15D14">
        <w:rPr>
          <w:rFonts w:ascii="Times New Roman" w:hAnsi="Times New Roman" w:hint="eastAsia"/>
          <w:b/>
          <w:sz w:val="24"/>
          <w:szCs w:val="24"/>
        </w:rPr>
        <w:t>S</w:t>
      </w:r>
      <w:r w:rsidRPr="00326546">
        <w:rPr>
          <w:rFonts w:ascii="Times New Roman" w:hAnsi="Times New Roman"/>
          <w:b/>
          <w:sz w:val="24"/>
          <w:szCs w:val="24"/>
        </w:rPr>
        <w:t>3 Primers used for plasmid construction</w:t>
      </w:r>
    </w:p>
    <w:tbl>
      <w:tblPr>
        <w:tblW w:w="757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741"/>
        <w:gridCol w:w="4832"/>
      </w:tblGrid>
      <w:tr w:rsidR="003C7008" w:rsidRPr="00D937FF" w:rsidTr="003B4C7D">
        <w:trPr>
          <w:trHeight w:val="351"/>
          <w:jc w:val="center"/>
        </w:trPr>
        <w:tc>
          <w:tcPr>
            <w:tcW w:w="2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spacing w:beforeLines="50" w:before="156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4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spacing w:beforeLines="50" w:before="156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Pr="00D937FF">
              <w:rPr>
                <w:rFonts w:ascii="Times New Roman" w:eastAsia="Times New Roman" w:hAnsi="Times New Roman"/>
                <w:sz w:val="20"/>
                <w:szCs w:val="20"/>
              </w:rPr>
              <w:t>Primer sequences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5'→3'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R</w:t>
            </w:r>
          </w:p>
        </w:tc>
        <w:tc>
          <w:tcPr>
            <w:tcW w:w="48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CGCCCTAACCATTTCC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 xml:space="preserve">CTCTAGACTCAGTTTTATTTACGCTA  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3'UTR</w:t>
            </w: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-D1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3'UTR</w:t>
            </w: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-D1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937F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GTTAAACAGTATCTTCTAT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AGAAGATACTGTTTAACA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3'UTR</w:t>
            </w: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-D2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3'UTR</w:t>
            </w: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-D2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937F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TACTTCAACTGAAATATTTTGG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CAAAATATTTCAGTTGAAGTAC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CDS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CDS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CCCTCTGCGGGACTCAACAA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GGGTGCAGGCGAAGTGGAAG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CDS-mut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CDS-mut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GGCACAGGATTCAACGGTCGATAT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ATATCGACCGTTGAATCCTGTGCC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CDS-full-F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GGAATTCATGGCGTCCTCTCTGCTTGA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CDS-full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CCAAGCTTTCAGATCTCTAGCAGGTTGC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WT1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WT1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TGCCATGTGGGTGAGTT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GGCTGTTGCCTGTCATT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Mut1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Mut1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AACTAAATACTAGCTAAACTGAATA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TATTCAGTTTAGCTAGTATTTAGTT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WT2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WT2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GGGTTCAACTGATTCTCC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GCACTGTTCACAGGAGG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Mut2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Mut2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GTCATCTTTGAGACCTAAGACTAAA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TTTAGTCTTAGGTCTCAAAGATGAC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WT3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WT3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ACTTGAATGCTGCTCTT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ATCTACTCCAACTCCCTC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Mut3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SMAD4-3'UTR-Mut3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AGACTGGAGTAACTACGTGAAACTT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AAGTTTCACGTAGTTACTCCAGTCT</w:t>
            </w:r>
          </w:p>
        </w:tc>
      </w:tr>
      <w:tr w:rsidR="003C7008" w:rsidRPr="00D937FF" w:rsidTr="003B4C7D">
        <w:trPr>
          <w:trHeight w:val="599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3'UTR-WT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3'UTR-WT-R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GCTCCCAACACTATTTCTC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TCTAGACCACCCATTCTTCAGG</w:t>
            </w:r>
          </w:p>
        </w:tc>
      </w:tr>
      <w:tr w:rsidR="003C7008" w:rsidRPr="00D937FF" w:rsidTr="003B4C7D">
        <w:trPr>
          <w:trHeight w:val="285"/>
          <w:jc w:val="center"/>
        </w:trPr>
        <w:tc>
          <w:tcPr>
            <w:tcW w:w="2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3'UTR-Mut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OSX-3'UTR-Mut-R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pcDNA-Osx-CDS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pcDNA-Osx-CDS-R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pcDNA- Smad4-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3'UTR-F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pcDNA- Smad4-</w:t>
            </w:r>
            <w:r w:rsidRPr="00D937FF">
              <w:rPr>
                <w:rFonts w:ascii="Times New Roman" w:hAnsi="Times New Roman"/>
                <w:sz w:val="20"/>
                <w:szCs w:val="20"/>
              </w:rPr>
              <w:t>3'UTR-R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CCAGGAGTAACTGCTAGTAATAATT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kern w:val="0"/>
                <w:sz w:val="20"/>
                <w:szCs w:val="20"/>
              </w:rPr>
              <w:t>AATTATTACTAGCAGTTACTCCTGG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eastAsia="ArialMT-Identity-H" w:hAnsi="Times New Roman"/>
                <w:sz w:val="20"/>
                <w:szCs w:val="20"/>
              </w:rPr>
              <w:t>CGAAGCTT</w:t>
            </w:r>
            <w:r w:rsidRPr="00D937FF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CGCCCTAACCATTTCC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eastAsia="ArialMT-Identity-H" w:hAnsi="Times New Roman"/>
                <w:sz w:val="20"/>
                <w:szCs w:val="20"/>
              </w:rPr>
              <w:t>CCCGAATTC</w:t>
            </w:r>
            <w:r w:rsidRPr="00D937FF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CTCAGTTTTATTTACGCTA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eastAsia="ArialMT-Identity-H" w:hAnsi="Times New Roman"/>
                <w:sz w:val="20"/>
                <w:szCs w:val="20"/>
              </w:rPr>
              <w:t>CGAAGCTT</w:t>
            </w:r>
            <w:r w:rsidRPr="00D937FF">
              <w:rPr>
                <w:rFonts w:ascii="Times New Roman" w:hAnsi="Times New Roman"/>
                <w:bCs/>
                <w:sz w:val="20"/>
                <w:szCs w:val="20"/>
              </w:rPr>
              <w:t>CCCTCTGCGGGACTCAACAA</w:t>
            </w:r>
          </w:p>
          <w:p w:rsidR="003C7008" w:rsidRPr="00D937FF" w:rsidRDefault="003C7008" w:rsidP="003B4C7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937FF">
              <w:rPr>
                <w:rFonts w:ascii="Times New Roman" w:eastAsia="ArialMT-Identity-H" w:hAnsi="Times New Roman"/>
                <w:sz w:val="20"/>
                <w:szCs w:val="20"/>
              </w:rPr>
              <w:t>CCCGAATTC</w:t>
            </w:r>
            <w:r w:rsidRPr="00D937FF">
              <w:rPr>
                <w:rFonts w:ascii="Times New Roman" w:hAnsi="Times New Roman"/>
                <w:bCs/>
                <w:sz w:val="20"/>
                <w:szCs w:val="20"/>
              </w:rPr>
              <w:t>GGGTGCAGGCGAAGTGGAAG</w:t>
            </w:r>
          </w:p>
        </w:tc>
      </w:tr>
    </w:tbl>
    <w:p w:rsidR="003C7008" w:rsidRPr="00D937FF" w:rsidRDefault="003C7008" w:rsidP="003C7008">
      <w:pPr>
        <w:widowControl/>
        <w:spacing w:beforeLines="50" w:before="156"/>
        <w:rPr>
          <w:rFonts w:ascii="Times New Roman" w:hAnsi="Times New Roman"/>
          <w:kern w:val="0"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326546" w:rsidRDefault="003C7008" w:rsidP="003C7008">
      <w:pPr>
        <w:jc w:val="center"/>
        <w:rPr>
          <w:rFonts w:ascii="Times New Roman" w:hAnsi="Times New Roman"/>
          <w:b/>
          <w:sz w:val="24"/>
          <w:szCs w:val="24"/>
        </w:rPr>
      </w:pPr>
      <w:r w:rsidRPr="0032654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15D14">
        <w:rPr>
          <w:rFonts w:ascii="Times New Roman" w:hAnsi="Times New Roman" w:hint="eastAsia"/>
          <w:b/>
          <w:sz w:val="24"/>
          <w:szCs w:val="24"/>
        </w:rPr>
        <w:t>S</w:t>
      </w:r>
      <w:bookmarkStart w:id="0" w:name="_GoBack"/>
      <w:bookmarkEnd w:id="0"/>
      <w:r w:rsidRPr="00326546">
        <w:rPr>
          <w:rFonts w:ascii="Times New Roman" w:hAnsi="Times New Roman"/>
          <w:b/>
          <w:sz w:val="24"/>
          <w:szCs w:val="24"/>
        </w:rPr>
        <w:t>4 Primers used for genotyping</w:t>
      </w:r>
    </w:p>
    <w:tbl>
      <w:tblPr>
        <w:tblW w:w="65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0"/>
        <w:gridCol w:w="4681"/>
      </w:tblGrid>
      <w:tr w:rsidR="003C7008" w:rsidRPr="00D937FF" w:rsidTr="003B4C7D">
        <w:trPr>
          <w:trHeight w:val="490"/>
          <w:jc w:val="center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spacing w:beforeLines="50" w:before="156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4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spacing w:beforeLines="50" w:before="156"/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 xml:space="preserve">      Primer sequences 5'→3'</w:t>
            </w:r>
          </w:p>
        </w:tc>
      </w:tr>
      <w:tr w:rsidR="003C7008" w:rsidRPr="00D937FF" w:rsidTr="003B4C7D">
        <w:trPr>
          <w:trHeight w:val="274"/>
          <w:jc w:val="center"/>
        </w:trPr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re-F</w:t>
            </w:r>
          </w:p>
        </w:tc>
        <w:tc>
          <w:tcPr>
            <w:tcW w:w="46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ACAATCAAGGGTCCCCAAAC</w:t>
            </w:r>
          </w:p>
        </w:tc>
      </w:tr>
      <w:tr w:rsidR="003C7008" w:rsidRPr="00D937FF" w:rsidTr="003B4C7D">
        <w:trPr>
          <w:trHeight w:val="238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re-R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CAGCCGCAAAGAGTCTACA</w:t>
            </w:r>
          </w:p>
        </w:tc>
      </w:tr>
      <w:tr w:rsidR="003C7008" w:rsidRPr="00D937FF" w:rsidTr="003B4C7D">
        <w:trPr>
          <w:trHeight w:val="213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5’end-F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ATGCCCACCAAAGTCATCAG</w:t>
            </w:r>
          </w:p>
        </w:tc>
      </w:tr>
      <w:tr w:rsidR="003C7008" w:rsidRPr="00D937FF" w:rsidTr="003B4C7D">
        <w:trPr>
          <w:trHeight w:val="189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5’end-R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TGTACTGGGCATAATGCCAGG</w:t>
            </w:r>
          </w:p>
        </w:tc>
      </w:tr>
      <w:tr w:rsidR="003C7008" w:rsidRPr="00D937FF" w:rsidTr="003B4C7D">
        <w:trPr>
          <w:trHeight w:val="293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3’end-F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CTTGGCCTCCCAAATTGCTG</w:t>
            </w:r>
          </w:p>
        </w:tc>
      </w:tr>
      <w:tr w:rsidR="003C7008" w:rsidRPr="00D937FF" w:rsidTr="003B4C7D">
        <w:trPr>
          <w:trHeight w:val="127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3’end-R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TCCTGAGGTCTAAGGGAACCTCG</w:t>
            </w:r>
          </w:p>
        </w:tc>
      </w:tr>
      <w:tr w:rsidR="003C7008" w:rsidRPr="00D937FF" w:rsidTr="003B4C7D">
        <w:trPr>
          <w:trHeight w:val="24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wildtype-F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TGTGGATCAGGGCAGTCTGGT</w:t>
            </w:r>
          </w:p>
        </w:tc>
      </w:tr>
      <w:tr w:rsidR="003C7008" w:rsidRPr="00D937FF" w:rsidTr="003B4C7D">
        <w:trPr>
          <w:trHeight w:val="57"/>
          <w:jc w:val="center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wildtype-R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7008" w:rsidRPr="00D937FF" w:rsidRDefault="003C7008" w:rsidP="003B4C7D">
            <w:pPr>
              <w:rPr>
                <w:rFonts w:ascii="Times New Roman" w:hAnsi="Times New Roman"/>
                <w:sz w:val="20"/>
                <w:szCs w:val="20"/>
              </w:rPr>
            </w:pPr>
            <w:r w:rsidRPr="00D937FF">
              <w:rPr>
                <w:rFonts w:ascii="Times New Roman" w:hAnsi="Times New Roman"/>
                <w:sz w:val="20"/>
                <w:szCs w:val="20"/>
              </w:rPr>
              <w:t>CTTGTGGGTCTTCCACCTTTCTTC</w:t>
            </w:r>
          </w:p>
        </w:tc>
      </w:tr>
    </w:tbl>
    <w:p w:rsidR="003C7008" w:rsidRPr="00D937FF" w:rsidRDefault="003C7008" w:rsidP="003C7008">
      <w:pPr>
        <w:jc w:val="center"/>
        <w:rPr>
          <w:rFonts w:ascii="Times New Roman" w:hAnsi="Times New Roman"/>
          <w:b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3C7008" w:rsidRPr="00D937FF" w:rsidRDefault="003C7008" w:rsidP="003C7008">
      <w:pPr>
        <w:rPr>
          <w:rFonts w:ascii="Times New Roman" w:hAnsi="Times New Roman"/>
          <w:sz w:val="20"/>
          <w:szCs w:val="20"/>
        </w:rPr>
      </w:pPr>
    </w:p>
    <w:p w:rsidR="00D35AE9" w:rsidRDefault="00D35AE9"/>
    <w:sectPr w:rsidR="00D35AE9" w:rsidSect="00F81B48">
      <w:headerReference w:type="default" r:id="rId7"/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A8B" w:rsidRDefault="00BF1A8B" w:rsidP="00427AB8">
      <w:r>
        <w:separator/>
      </w:r>
    </w:p>
  </w:endnote>
  <w:endnote w:type="continuationSeparator" w:id="0">
    <w:p w:rsidR="00BF1A8B" w:rsidRDefault="00BF1A8B" w:rsidP="00427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-Identity-H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211038"/>
      <w:docPartObj>
        <w:docPartGallery w:val="Page Numbers (Bottom of Page)"/>
        <w:docPartUnique/>
      </w:docPartObj>
    </w:sdtPr>
    <w:sdtEndPr/>
    <w:sdtContent>
      <w:p w:rsidR="00427AB8" w:rsidRDefault="00427AB8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5D14" w:rsidRPr="00115D14">
          <w:rPr>
            <w:noProof/>
            <w:lang w:val="zh-CN"/>
          </w:rPr>
          <w:t>5</w:t>
        </w:r>
        <w:r>
          <w:fldChar w:fldCharType="end"/>
        </w:r>
      </w:p>
    </w:sdtContent>
  </w:sdt>
  <w:p w:rsidR="00427AB8" w:rsidRDefault="00427AB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A8B" w:rsidRDefault="00BF1A8B" w:rsidP="00427AB8">
      <w:r>
        <w:separator/>
      </w:r>
    </w:p>
  </w:footnote>
  <w:footnote w:type="continuationSeparator" w:id="0">
    <w:p w:rsidR="00BF1A8B" w:rsidRDefault="00BF1A8B" w:rsidP="00427A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3956" w:rsidRDefault="00BF1A8B" w:rsidP="00C775B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008"/>
    <w:rsid w:val="000003F0"/>
    <w:rsid w:val="00011EB1"/>
    <w:rsid w:val="00015444"/>
    <w:rsid w:val="0001666D"/>
    <w:rsid w:val="00016D9A"/>
    <w:rsid w:val="00017CB2"/>
    <w:rsid w:val="0002005B"/>
    <w:rsid w:val="000205C9"/>
    <w:rsid w:val="00020AD5"/>
    <w:rsid w:val="00022B52"/>
    <w:rsid w:val="000237A7"/>
    <w:rsid w:val="000239F1"/>
    <w:rsid w:val="000256E2"/>
    <w:rsid w:val="00032DF0"/>
    <w:rsid w:val="00035346"/>
    <w:rsid w:val="000403B1"/>
    <w:rsid w:val="00042392"/>
    <w:rsid w:val="00047CAB"/>
    <w:rsid w:val="00050FD0"/>
    <w:rsid w:val="000518B3"/>
    <w:rsid w:val="0006182E"/>
    <w:rsid w:val="00063534"/>
    <w:rsid w:val="000638C4"/>
    <w:rsid w:val="000663D6"/>
    <w:rsid w:val="00067206"/>
    <w:rsid w:val="000733F2"/>
    <w:rsid w:val="00074416"/>
    <w:rsid w:val="00077FA9"/>
    <w:rsid w:val="00082AD8"/>
    <w:rsid w:val="00082CB3"/>
    <w:rsid w:val="00091663"/>
    <w:rsid w:val="000927CE"/>
    <w:rsid w:val="00094297"/>
    <w:rsid w:val="00094E5B"/>
    <w:rsid w:val="000968B7"/>
    <w:rsid w:val="0009702B"/>
    <w:rsid w:val="000A0E78"/>
    <w:rsid w:val="000A4CEC"/>
    <w:rsid w:val="000A5130"/>
    <w:rsid w:val="000A53D0"/>
    <w:rsid w:val="000A7101"/>
    <w:rsid w:val="000A7472"/>
    <w:rsid w:val="000B0283"/>
    <w:rsid w:val="000B2360"/>
    <w:rsid w:val="000B2B3B"/>
    <w:rsid w:val="000B5DC9"/>
    <w:rsid w:val="000C12ED"/>
    <w:rsid w:val="000C3123"/>
    <w:rsid w:val="000C4F8E"/>
    <w:rsid w:val="000C55FF"/>
    <w:rsid w:val="000D045E"/>
    <w:rsid w:val="000D29DB"/>
    <w:rsid w:val="000D2E17"/>
    <w:rsid w:val="000D322D"/>
    <w:rsid w:val="000D3D52"/>
    <w:rsid w:val="000D509A"/>
    <w:rsid w:val="000E05C3"/>
    <w:rsid w:val="000E2606"/>
    <w:rsid w:val="000E3184"/>
    <w:rsid w:val="000E4C45"/>
    <w:rsid w:val="000E4C4F"/>
    <w:rsid w:val="000E4DB3"/>
    <w:rsid w:val="000E5DC0"/>
    <w:rsid w:val="000E5DDA"/>
    <w:rsid w:val="000E6EED"/>
    <w:rsid w:val="000F259F"/>
    <w:rsid w:val="000F4698"/>
    <w:rsid w:val="000F46F2"/>
    <w:rsid w:val="000F6455"/>
    <w:rsid w:val="00106BC1"/>
    <w:rsid w:val="00111264"/>
    <w:rsid w:val="00111DDB"/>
    <w:rsid w:val="001123BF"/>
    <w:rsid w:val="00113E98"/>
    <w:rsid w:val="00114D91"/>
    <w:rsid w:val="00115D14"/>
    <w:rsid w:val="00116045"/>
    <w:rsid w:val="00117A44"/>
    <w:rsid w:val="00120172"/>
    <w:rsid w:val="00122122"/>
    <w:rsid w:val="0012364C"/>
    <w:rsid w:val="001261F9"/>
    <w:rsid w:val="00132907"/>
    <w:rsid w:val="00132FFD"/>
    <w:rsid w:val="00133CAD"/>
    <w:rsid w:val="001410C9"/>
    <w:rsid w:val="00141129"/>
    <w:rsid w:val="00142E3E"/>
    <w:rsid w:val="0014370C"/>
    <w:rsid w:val="00145C3D"/>
    <w:rsid w:val="0014648E"/>
    <w:rsid w:val="00146C97"/>
    <w:rsid w:val="0015203E"/>
    <w:rsid w:val="00152F80"/>
    <w:rsid w:val="00152FC6"/>
    <w:rsid w:val="00154E3F"/>
    <w:rsid w:val="00157A3D"/>
    <w:rsid w:val="00163C17"/>
    <w:rsid w:val="00164AE4"/>
    <w:rsid w:val="00165586"/>
    <w:rsid w:val="00166243"/>
    <w:rsid w:val="001667A9"/>
    <w:rsid w:val="00167BD0"/>
    <w:rsid w:val="00167D48"/>
    <w:rsid w:val="00171AF2"/>
    <w:rsid w:val="001730F9"/>
    <w:rsid w:val="00174F32"/>
    <w:rsid w:val="00175F84"/>
    <w:rsid w:val="00177DBD"/>
    <w:rsid w:val="00180048"/>
    <w:rsid w:val="0018120C"/>
    <w:rsid w:val="00182047"/>
    <w:rsid w:val="00183B4A"/>
    <w:rsid w:val="00184285"/>
    <w:rsid w:val="00184671"/>
    <w:rsid w:val="00187135"/>
    <w:rsid w:val="0019064A"/>
    <w:rsid w:val="00190C7E"/>
    <w:rsid w:val="00191659"/>
    <w:rsid w:val="00192000"/>
    <w:rsid w:val="001972B0"/>
    <w:rsid w:val="001A184A"/>
    <w:rsid w:val="001A2511"/>
    <w:rsid w:val="001A3783"/>
    <w:rsid w:val="001A5C85"/>
    <w:rsid w:val="001A6D2F"/>
    <w:rsid w:val="001B2342"/>
    <w:rsid w:val="001B2792"/>
    <w:rsid w:val="001B39EA"/>
    <w:rsid w:val="001B6119"/>
    <w:rsid w:val="001B7601"/>
    <w:rsid w:val="001C18AB"/>
    <w:rsid w:val="001C51AE"/>
    <w:rsid w:val="001C620F"/>
    <w:rsid w:val="001C77A9"/>
    <w:rsid w:val="001D3065"/>
    <w:rsid w:val="001D6414"/>
    <w:rsid w:val="001E2B81"/>
    <w:rsid w:val="001E4703"/>
    <w:rsid w:val="001E5022"/>
    <w:rsid w:val="001E7052"/>
    <w:rsid w:val="001E7EAB"/>
    <w:rsid w:val="001F2E3C"/>
    <w:rsid w:val="001F3761"/>
    <w:rsid w:val="001F52FC"/>
    <w:rsid w:val="001F589F"/>
    <w:rsid w:val="001F6867"/>
    <w:rsid w:val="00202191"/>
    <w:rsid w:val="002023D9"/>
    <w:rsid w:val="002024ED"/>
    <w:rsid w:val="00203B3C"/>
    <w:rsid w:val="00204016"/>
    <w:rsid w:val="00205741"/>
    <w:rsid w:val="00214A97"/>
    <w:rsid w:val="00214DB0"/>
    <w:rsid w:val="00217DE4"/>
    <w:rsid w:val="00220961"/>
    <w:rsid w:val="00221F4B"/>
    <w:rsid w:val="00224FA4"/>
    <w:rsid w:val="0022666B"/>
    <w:rsid w:val="00227072"/>
    <w:rsid w:val="00227245"/>
    <w:rsid w:val="0023016F"/>
    <w:rsid w:val="00230591"/>
    <w:rsid w:val="00233223"/>
    <w:rsid w:val="00236383"/>
    <w:rsid w:val="00237E61"/>
    <w:rsid w:val="002413B7"/>
    <w:rsid w:val="00243151"/>
    <w:rsid w:val="002437CD"/>
    <w:rsid w:val="00250889"/>
    <w:rsid w:val="002529CC"/>
    <w:rsid w:val="002552D7"/>
    <w:rsid w:val="00256198"/>
    <w:rsid w:val="00257574"/>
    <w:rsid w:val="002601EF"/>
    <w:rsid w:val="0026319A"/>
    <w:rsid w:val="00263836"/>
    <w:rsid w:val="00264E83"/>
    <w:rsid w:val="00265814"/>
    <w:rsid w:val="00266FC6"/>
    <w:rsid w:val="00274FC6"/>
    <w:rsid w:val="002766E2"/>
    <w:rsid w:val="0028055A"/>
    <w:rsid w:val="00281454"/>
    <w:rsid w:val="00284F75"/>
    <w:rsid w:val="00285D15"/>
    <w:rsid w:val="002900B7"/>
    <w:rsid w:val="002921A0"/>
    <w:rsid w:val="00293E6D"/>
    <w:rsid w:val="002958F1"/>
    <w:rsid w:val="002A5248"/>
    <w:rsid w:val="002B192A"/>
    <w:rsid w:val="002B2153"/>
    <w:rsid w:val="002B2AAB"/>
    <w:rsid w:val="002B4234"/>
    <w:rsid w:val="002B5948"/>
    <w:rsid w:val="002B64FC"/>
    <w:rsid w:val="002B6595"/>
    <w:rsid w:val="002B7099"/>
    <w:rsid w:val="002B74FE"/>
    <w:rsid w:val="002C4B97"/>
    <w:rsid w:val="002D0A60"/>
    <w:rsid w:val="002D0BE6"/>
    <w:rsid w:val="002D2292"/>
    <w:rsid w:val="002D2BF7"/>
    <w:rsid w:val="002D3140"/>
    <w:rsid w:val="002D3958"/>
    <w:rsid w:val="002D40AF"/>
    <w:rsid w:val="002D434C"/>
    <w:rsid w:val="002E2559"/>
    <w:rsid w:val="002E45EA"/>
    <w:rsid w:val="002E6D31"/>
    <w:rsid w:val="002F0C18"/>
    <w:rsid w:val="002F238B"/>
    <w:rsid w:val="002F30F6"/>
    <w:rsid w:val="002F3AF4"/>
    <w:rsid w:val="002F429C"/>
    <w:rsid w:val="003055F9"/>
    <w:rsid w:val="00310A1F"/>
    <w:rsid w:val="003111A6"/>
    <w:rsid w:val="00315A8A"/>
    <w:rsid w:val="00315E0D"/>
    <w:rsid w:val="00317BB2"/>
    <w:rsid w:val="00321E50"/>
    <w:rsid w:val="003237E6"/>
    <w:rsid w:val="0032533D"/>
    <w:rsid w:val="00325B20"/>
    <w:rsid w:val="00325E4D"/>
    <w:rsid w:val="003265C7"/>
    <w:rsid w:val="00327077"/>
    <w:rsid w:val="00327D46"/>
    <w:rsid w:val="00331E4C"/>
    <w:rsid w:val="00342C90"/>
    <w:rsid w:val="00343AD6"/>
    <w:rsid w:val="00346D8D"/>
    <w:rsid w:val="003501EC"/>
    <w:rsid w:val="00351404"/>
    <w:rsid w:val="00352194"/>
    <w:rsid w:val="00355C45"/>
    <w:rsid w:val="003570BD"/>
    <w:rsid w:val="0035737A"/>
    <w:rsid w:val="00357880"/>
    <w:rsid w:val="003636A8"/>
    <w:rsid w:val="00364AB9"/>
    <w:rsid w:val="003660D8"/>
    <w:rsid w:val="00366842"/>
    <w:rsid w:val="00373A3D"/>
    <w:rsid w:val="00374E90"/>
    <w:rsid w:val="00375A7D"/>
    <w:rsid w:val="00376454"/>
    <w:rsid w:val="0038190B"/>
    <w:rsid w:val="003821D6"/>
    <w:rsid w:val="003832A8"/>
    <w:rsid w:val="00384EB0"/>
    <w:rsid w:val="003863F1"/>
    <w:rsid w:val="00386E29"/>
    <w:rsid w:val="00387035"/>
    <w:rsid w:val="003A10AC"/>
    <w:rsid w:val="003A28BF"/>
    <w:rsid w:val="003A302A"/>
    <w:rsid w:val="003A3AAD"/>
    <w:rsid w:val="003A3CC6"/>
    <w:rsid w:val="003A3F8E"/>
    <w:rsid w:val="003A7892"/>
    <w:rsid w:val="003B11F7"/>
    <w:rsid w:val="003B1A8E"/>
    <w:rsid w:val="003B6439"/>
    <w:rsid w:val="003B6F72"/>
    <w:rsid w:val="003B79D5"/>
    <w:rsid w:val="003C11D3"/>
    <w:rsid w:val="003C4265"/>
    <w:rsid w:val="003C47F0"/>
    <w:rsid w:val="003C5E08"/>
    <w:rsid w:val="003C5F8A"/>
    <w:rsid w:val="003C67CB"/>
    <w:rsid w:val="003C6AEA"/>
    <w:rsid w:val="003C7008"/>
    <w:rsid w:val="003D590C"/>
    <w:rsid w:val="003D62AD"/>
    <w:rsid w:val="003D657F"/>
    <w:rsid w:val="003D6641"/>
    <w:rsid w:val="003E04DD"/>
    <w:rsid w:val="003E1643"/>
    <w:rsid w:val="003E1738"/>
    <w:rsid w:val="003E589A"/>
    <w:rsid w:val="003F235A"/>
    <w:rsid w:val="003F255E"/>
    <w:rsid w:val="003F346F"/>
    <w:rsid w:val="003F5ADC"/>
    <w:rsid w:val="0040223A"/>
    <w:rsid w:val="00405F69"/>
    <w:rsid w:val="00407DA1"/>
    <w:rsid w:val="00411953"/>
    <w:rsid w:val="004137ED"/>
    <w:rsid w:val="00415B8F"/>
    <w:rsid w:val="0041641F"/>
    <w:rsid w:val="00423C36"/>
    <w:rsid w:val="00424CB1"/>
    <w:rsid w:val="00427AB8"/>
    <w:rsid w:val="00431BD9"/>
    <w:rsid w:val="00433511"/>
    <w:rsid w:val="0043352A"/>
    <w:rsid w:val="00434136"/>
    <w:rsid w:val="00435A06"/>
    <w:rsid w:val="00436E2D"/>
    <w:rsid w:val="0044430C"/>
    <w:rsid w:val="00445E48"/>
    <w:rsid w:val="004464BC"/>
    <w:rsid w:val="00453B49"/>
    <w:rsid w:val="0045457D"/>
    <w:rsid w:val="00455568"/>
    <w:rsid w:val="00455D10"/>
    <w:rsid w:val="00455F20"/>
    <w:rsid w:val="00456D75"/>
    <w:rsid w:val="00463656"/>
    <w:rsid w:val="0046468C"/>
    <w:rsid w:val="00467569"/>
    <w:rsid w:val="004735D4"/>
    <w:rsid w:val="00473662"/>
    <w:rsid w:val="00475C4D"/>
    <w:rsid w:val="00475FC2"/>
    <w:rsid w:val="00475FEF"/>
    <w:rsid w:val="00477456"/>
    <w:rsid w:val="004800DF"/>
    <w:rsid w:val="004824D4"/>
    <w:rsid w:val="00486FE5"/>
    <w:rsid w:val="0049044B"/>
    <w:rsid w:val="00492B0B"/>
    <w:rsid w:val="004934C8"/>
    <w:rsid w:val="004947CE"/>
    <w:rsid w:val="00497C3D"/>
    <w:rsid w:val="004A478A"/>
    <w:rsid w:val="004A5209"/>
    <w:rsid w:val="004A5C39"/>
    <w:rsid w:val="004A5ED8"/>
    <w:rsid w:val="004B2EBF"/>
    <w:rsid w:val="004B4933"/>
    <w:rsid w:val="004B7767"/>
    <w:rsid w:val="004D1BF8"/>
    <w:rsid w:val="004D2D95"/>
    <w:rsid w:val="004D406C"/>
    <w:rsid w:val="004D56ED"/>
    <w:rsid w:val="004E07B9"/>
    <w:rsid w:val="004E1A04"/>
    <w:rsid w:val="004E26E8"/>
    <w:rsid w:val="004E2BC1"/>
    <w:rsid w:val="004E4376"/>
    <w:rsid w:val="004E5051"/>
    <w:rsid w:val="004E52BB"/>
    <w:rsid w:val="004E6382"/>
    <w:rsid w:val="004F0EA5"/>
    <w:rsid w:val="004F29B3"/>
    <w:rsid w:val="004F50A9"/>
    <w:rsid w:val="0050158E"/>
    <w:rsid w:val="0050194B"/>
    <w:rsid w:val="0050384E"/>
    <w:rsid w:val="00506157"/>
    <w:rsid w:val="0050711B"/>
    <w:rsid w:val="00510720"/>
    <w:rsid w:val="00515A9C"/>
    <w:rsid w:val="00516176"/>
    <w:rsid w:val="00516A45"/>
    <w:rsid w:val="00517273"/>
    <w:rsid w:val="00517761"/>
    <w:rsid w:val="0052047F"/>
    <w:rsid w:val="00522F53"/>
    <w:rsid w:val="00524302"/>
    <w:rsid w:val="005272BB"/>
    <w:rsid w:val="005307EB"/>
    <w:rsid w:val="0053175F"/>
    <w:rsid w:val="005325BB"/>
    <w:rsid w:val="0053332D"/>
    <w:rsid w:val="00540ABB"/>
    <w:rsid w:val="00540E7A"/>
    <w:rsid w:val="00541064"/>
    <w:rsid w:val="005419E8"/>
    <w:rsid w:val="005421A0"/>
    <w:rsid w:val="0054292A"/>
    <w:rsid w:val="005456B9"/>
    <w:rsid w:val="005459AC"/>
    <w:rsid w:val="00546BDF"/>
    <w:rsid w:val="005522D3"/>
    <w:rsid w:val="00553626"/>
    <w:rsid w:val="00553A5A"/>
    <w:rsid w:val="00554932"/>
    <w:rsid w:val="005559FD"/>
    <w:rsid w:val="00556C5D"/>
    <w:rsid w:val="00557FE3"/>
    <w:rsid w:val="0056290E"/>
    <w:rsid w:val="00566474"/>
    <w:rsid w:val="00566626"/>
    <w:rsid w:val="00566627"/>
    <w:rsid w:val="005667FF"/>
    <w:rsid w:val="0056738B"/>
    <w:rsid w:val="00567F7A"/>
    <w:rsid w:val="00570406"/>
    <w:rsid w:val="00571662"/>
    <w:rsid w:val="005725F0"/>
    <w:rsid w:val="00575B1F"/>
    <w:rsid w:val="00576D1D"/>
    <w:rsid w:val="00581164"/>
    <w:rsid w:val="005831BE"/>
    <w:rsid w:val="005838D3"/>
    <w:rsid w:val="005845B6"/>
    <w:rsid w:val="0058610F"/>
    <w:rsid w:val="00586D0E"/>
    <w:rsid w:val="00587915"/>
    <w:rsid w:val="005905C8"/>
    <w:rsid w:val="0059241E"/>
    <w:rsid w:val="00592754"/>
    <w:rsid w:val="00592F11"/>
    <w:rsid w:val="005A1E67"/>
    <w:rsid w:val="005A3F0E"/>
    <w:rsid w:val="005A5614"/>
    <w:rsid w:val="005A6B98"/>
    <w:rsid w:val="005B30A5"/>
    <w:rsid w:val="005B3C78"/>
    <w:rsid w:val="005B6547"/>
    <w:rsid w:val="005C423A"/>
    <w:rsid w:val="005C77AA"/>
    <w:rsid w:val="005C7E08"/>
    <w:rsid w:val="005D1F70"/>
    <w:rsid w:val="005D3E59"/>
    <w:rsid w:val="005D4A89"/>
    <w:rsid w:val="005D5255"/>
    <w:rsid w:val="005D59CE"/>
    <w:rsid w:val="005D667C"/>
    <w:rsid w:val="005D68F2"/>
    <w:rsid w:val="005D6DC4"/>
    <w:rsid w:val="005E0339"/>
    <w:rsid w:val="005E153E"/>
    <w:rsid w:val="005F259A"/>
    <w:rsid w:val="005F504F"/>
    <w:rsid w:val="00600650"/>
    <w:rsid w:val="00606121"/>
    <w:rsid w:val="0060751F"/>
    <w:rsid w:val="00616161"/>
    <w:rsid w:val="00620455"/>
    <w:rsid w:val="00623A62"/>
    <w:rsid w:val="00624079"/>
    <w:rsid w:val="0062504B"/>
    <w:rsid w:val="00625811"/>
    <w:rsid w:val="00631CE8"/>
    <w:rsid w:val="00635297"/>
    <w:rsid w:val="00635523"/>
    <w:rsid w:val="00640CC2"/>
    <w:rsid w:val="00642684"/>
    <w:rsid w:val="006457C4"/>
    <w:rsid w:val="00650A83"/>
    <w:rsid w:val="00650FD6"/>
    <w:rsid w:val="00652C27"/>
    <w:rsid w:val="00656A31"/>
    <w:rsid w:val="00657D9C"/>
    <w:rsid w:val="006622E1"/>
    <w:rsid w:val="0066655E"/>
    <w:rsid w:val="00667EDA"/>
    <w:rsid w:val="00670F3B"/>
    <w:rsid w:val="00672815"/>
    <w:rsid w:val="00676029"/>
    <w:rsid w:val="00676A7B"/>
    <w:rsid w:val="006775E3"/>
    <w:rsid w:val="00677930"/>
    <w:rsid w:val="00684A7B"/>
    <w:rsid w:val="006876D9"/>
    <w:rsid w:val="006879D6"/>
    <w:rsid w:val="00690773"/>
    <w:rsid w:val="006926FB"/>
    <w:rsid w:val="00693D9D"/>
    <w:rsid w:val="00694F89"/>
    <w:rsid w:val="006A3269"/>
    <w:rsid w:val="006A7909"/>
    <w:rsid w:val="006A7962"/>
    <w:rsid w:val="006B0F55"/>
    <w:rsid w:val="006B1699"/>
    <w:rsid w:val="006B44DB"/>
    <w:rsid w:val="006B65E3"/>
    <w:rsid w:val="006B6950"/>
    <w:rsid w:val="006C22C3"/>
    <w:rsid w:val="006C5FFE"/>
    <w:rsid w:val="006C6C3E"/>
    <w:rsid w:val="006D0870"/>
    <w:rsid w:val="006D0F87"/>
    <w:rsid w:val="006D1328"/>
    <w:rsid w:val="006D19A0"/>
    <w:rsid w:val="006D2846"/>
    <w:rsid w:val="006D5BC6"/>
    <w:rsid w:val="006D5F56"/>
    <w:rsid w:val="006D6B73"/>
    <w:rsid w:val="006D799A"/>
    <w:rsid w:val="006E1723"/>
    <w:rsid w:val="006E48C6"/>
    <w:rsid w:val="006E6168"/>
    <w:rsid w:val="006E6B2B"/>
    <w:rsid w:val="006F1209"/>
    <w:rsid w:val="006F5D6F"/>
    <w:rsid w:val="006F7EEE"/>
    <w:rsid w:val="007077EC"/>
    <w:rsid w:val="0071196E"/>
    <w:rsid w:val="00714841"/>
    <w:rsid w:val="00716075"/>
    <w:rsid w:val="0072057B"/>
    <w:rsid w:val="00720A46"/>
    <w:rsid w:val="00721613"/>
    <w:rsid w:val="007230EF"/>
    <w:rsid w:val="00724A33"/>
    <w:rsid w:val="00727A13"/>
    <w:rsid w:val="00736FA6"/>
    <w:rsid w:val="007375A4"/>
    <w:rsid w:val="00743B89"/>
    <w:rsid w:val="0074514E"/>
    <w:rsid w:val="00752089"/>
    <w:rsid w:val="00754AFD"/>
    <w:rsid w:val="007626D8"/>
    <w:rsid w:val="007631E1"/>
    <w:rsid w:val="00767B98"/>
    <w:rsid w:val="0077102A"/>
    <w:rsid w:val="00781324"/>
    <w:rsid w:val="00782A5D"/>
    <w:rsid w:val="00783C45"/>
    <w:rsid w:val="00786EA3"/>
    <w:rsid w:val="00794ADA"/>
    <w:rsid w:val="00796718"/>
    <w:rsid w:val="007A00AE"/>
    <w:rsid w:val="007B1258"/>
    <w:rsid w:val="007C08A2"/>
    <w:rsid w:val="007C0D99"/>
    <w:rsid w:val="007C1204"/>
    <w:rsid w:val="007C18BF"/>
    <w:rsid w:val="007C3A92"/>
    <w:rsid w:val="007C49B6"/>
    <w:rsid w:val="007C52CD"/>
    <w:rsid w:val="007C69A8"/>
    <w:rsid w:val="007D4BEA"/>
    <w:rsid w:val="007D50E8"/>
    <w:rsid w:val="007D7C21"/>
    <w:rsid w:val="007E3627"/>
    <w:rsid w:val="007E4628"/>
    <w:rsid w:val="007E5DE1"/>
    <w:rsid w:val="007E65DE"/>
    <w:rsid w:val="007E68B0"/>
    <w:rsid w:val="007F02C7"/>
    <w:rsid w:val="007F21B9"/>
    <w:rsid w:val="007F3713"/>
    <w:rsid w:val="007F7173"/>
    <w:rsid w:val="00801D03"/>
    <w:rsid w:val="008030EE"/>
    <w:rsid w:val="008046EA"/>
    <w:rsid w:val="0081013A"/>
    <w:rsid w:val="0081127D"/>
    <w:rsid w:val="00813390"/>
    <w:rsid w:val="00814440"/>
    <w:rsid w:val="00821F38"/>
    <w:rsid w:val="00824E7D"/>
    <w:rsid w:val="00825333"/>
    <w:rsid w:val="00826BB2"/>
    <w:rsid w:val="00827045"/>
    <w:rsid w:val="00827131"/>
    <w:rsid w:val="00827206"/>
    <w:rsid w:val="008279B6"/>
    <w:rsid w:val="00830156"/>
    <w:rsid w:val="00843C45"/>
    <w:rsid w:val="00843EBA"/>
    <w:rsid w:val="00845B29"/>
    <w:rsid w:val="00845DCE"/>
    <w:rsid w:val="0084738D"/>
    <w:rsid w:val="00847DE2"/>
    <w:rsid w:val="00850E7A"/>
    <w:rsid w:val="00857F39"/>
    <w:rsid w:val="00862060"/>
    <w:rsid w:val="0086262F"/>
    <w:rsid w:val="0086266F"/>
    <w:rsid w:val="008706D2"/>
    <w:rsid w:val="00873A34"/>
    <w:rsid w:val="00873B48"/>
    <w:rsid w:val="008764DC"/>
    <w:rsid w:val="00876783"/>
    <w:rsid w:val="00876CA1"/>
    <w:rsid w:val="00881C17"/>
    <w:rsid w:val="008837A0"/>
    <w:rsid w:val="00886248"/>
    <w:rsid w:val="00886426"/>
    <w:rsid w:val="008870FC"/>
    <w:rsid w:val="008962FA"/>
    <w:rsid w:val="0089725E"/>
    <w:rsid w:val="00897FA3"/>
    <w:rsid w:val="008A542C"/>
    <w:rsid w:val="008B1E68"/>
    <w:rsid w:val="008B235B"/>
    <w:rsid w:val="008B4AA4"/>
    <w:rsid w:val="008C74F7"/>
    <w:rsid w:val="008D28E2"/>
    <w:rsid w:val="008E5224"/>
    <w:rsid w:val="008E714B"/>
    <w:rsid w:val="008E7D06"/>
    <w:rsid w:val="008F3039"/>
    <w:rsid w:val="008F474A"/>
    <w:rsid w:val="008F6EE0"/>
    <w:rsid w:val="00900443"/>
    <w:rsid w:val="0090152D"/>
    <w:rsid w:val="00901A40"/>
    <w:rsid w:val="0090651D"/>
    <w:rsid w:val="00906C06"/>
    <w:rsid w:val="00906D58"/>
    <w:rsid w:val="0091088E"/>
    <w:rsid w:val="00910991"/>
    <w:rsid w:val="0091287A"/>
    <w:rsid w:val="00912CF1"/>
    <w:rsid w:val="0091763F"/>
    <w:rsid w:val="00917AA4"/>
    <w:rsid w:val="00917B6E"/>
    <w:rsid w:val="00920418"/>
    <w:rsid w:val="0092156B"/>
    <w:rsid w:val="009218DB"/>
    <w:rsid w:val="00921E9E"/>
    <w:rsid w:val="009251F8"/>
    <w:rsid w:val="0092692D"/>
    <w:rsid w:val="00930E97"/>
    <w:rsid w:val="0093213A"/>
    <w:rsid w:val="00933F57"/>
    <w:rsid w:val="009358DB"/>
    <w:rsid w:val="00936CE4"/>
    <w:rsid w:val="00947B11"/>
    <w:rsid w:val="00952221"/>
    <w:rsid w:val="009572E7"/>
    <w:rsid w:val="00957F6C"/>
    <w:rsid w:val="00960B6A"/>
    <w:rsid w:val="00960CFC"/>
    <w:rsid w:val="009669A3"/>
    <w:rsid w:val="009705C5"/>
    <w:rsid w:val="0097071A"/>
    <w:rsid w:val="00970889"/>
    <w:rsid w:val="009744F0"/>
    <w:rsid w:val="00974EA3"/>
    <w:rsid w:val="0097543F"/>
    <w:rsid w:val="00980DC2"/>
    <w:rsid w:val="00982686"/>
    <w:rsid w:val="009827A7"/>
    <w:rsid w:val="009856F9"/>
    <w:rsid w:val="0098636A"/>
    <w:rsid w:val="00986502"/>
    <w:rsid w:val="0099019C"/>
    <w:rsid w:val="0099051E"/>
    <w:rsid w:val="00990820"/>
    <w:rsid w:val="00991AB2"/>
    <w:rsid w:val="00991F9A"/>
    <w:rsid w:val="009932B9"/>
    <w:rsid w:val="00993688"/>
    <w:rsid w:val="00993EFA"/>
    <w:rsid w:val="00995278"/>
    <w:rsid w:val="009A04BF"/>
    <w:rsid w:val="009A42EE"/>
    <w:rsid w:val="009A56FE"/>
    <w:rsid w:val="009B1139"/>
    <w:rsid w:val="009B2126"/>
    <w:rsid w:val="009B3CE8"/>
    <w:rsid w:val="009B48E4"/>
    <w:rsid w:val="009C0997"/>
    <w:rsid w:val="009C172A"/>
    <w:rsid w:val="009C42B9"/>
    <w:rsid w:val="009C56A5"/>
    <w:rsid w:val="009C6452"/>
    <w:rsid w:val="009D080C"/>
    <w:rsid w:val="009D3132"/>
    <w:rsid w:val="009D4E78"/>
    <w:rsid w:val="009D6EE0"/>
    <w:rsid w:val="009D7AD8"/>
    <w:rsid w:val="009E233B"/>
    <w:rsid w:val="009E3B6C"/>
    <w:rsid w:val="009F0458"/>
    <w:rsid w:val="009F2671"/>
    <w:rsid w:val="009F2D3E"/>
    <w:rsid w:val="009F4988"/>
    <w:rsid w:val="009F61D7"/>
    <w:rsid w:val="00A016F8"/>
    <w:rsid w:val="00A03E83"/>
    <w:rsid w:val="00A06028"/>
    <w:rsid w:val="00A2124E"/>
    <w:rsid w:val="00A229E7"/>
    <w:rsid w:val="00A248E6"/>
    <w:rsid w:val="00A27495"/>
    <w:rsid w:val="00A27AE9"/>
    <w:rsid w:val="00A30DE7"/>
    <w:rsid w:val="00A30F17"/>
    <w:rsid w:val="00A31565"/>
    <w:rsid w:val="00A31FAA"/>
    <w:rsid w:val="00A32412"/>
    <w:rsid w:val="00A328AC"/>
    <w:rsid w:val="00A3316F"/>
    <w:rsid w:val="00A344B3"/>
    <w:rsid w:val="00A34522"/>
    <w:rsid w:val="00A36ECA"/>
    <w:rsid w:val="00A372E9"/>
    <w:rsid w:val="00A37325"/>
    <w:rsid w:val="00A37DEE"/>
    <w:rsid w:val="00A401EA"/>
    <w:rsid w:val="00A44128"/>
    <w:rsid w:val="00A451C3"/>
    <w:rsid w:val="00A45536"/>
    <w:rsid w:val="00A4690B"/>
    <w:rsid w:val="00A47800"/>
    <w:rsid w:val="00A50167"/>
    <w:rsid w:val="00A51867"/>
    <w:rsid w:val="00A51BB0"/>
    <w:rsid w:val="00A51FC1"/>
    <w:rsid w:val="00A53640"/>
    <w:rsid w:val="00A5378A"/>
    <w:rsid w:val="00A55415"/>
    <w:rsid w:val="00A558DF"/>
    <w:rsid w:val="00A608D7"/>
    <w:rsid w:val="00A72972"/>
    <w:rsid w:val="00A730CD"/>
    <w:rsid w:val="00A73484"/>
    <w:rsid w:val="00A7477D"/>
    <w:rsid w:val="00A7679A"/>
    <w:rsid w:val="00A77865"/>
    <w:rsid w:val="00A77926"/>
    <w:rsid w:val="00A81B67"/>
    <w:rsid w:val="00A84F53"/>
    <w:rsid w:val="00A87215"/>
    <w:rsid w:val="00A8729E"/>
    <w:rsid w:val="00A873E1"/>
    <w:rsid w:val="00A877B2"/>
    <w:rsid w:val="00A90168"/>
    <w:rsid w:val="00A908F9"/>
    <w:rsid w:val="00A93154"/>
    <w:rsid w:val="00A95C75"/>
    <w:rsid w:val="00AA08E1"/>
    <w:rsid w:val="00AA1895"/>
    <w:rsid w:val="00AA24C5"/>
    <w:rsid w:val="00AA3151"/>
    <w:rsid w:val="00AA3B05"/>
    <w:rsid w:val="00AA70DB"/>
    <w:rsid w:val="00AA7361"/>
    <w:rsid w:val="00AB2006"/>
    <w:rsid w:val="00AB535A"/>
    <w:rsid w:val="00AC40FF"/>
    <w:rsid w:val="00AD3C9F"/>
    <w:rsid w:val="00AD7B32"/>
    <w:rsid w:val="00AE017E"/>
    <w:rsid w:val="00AE06FE"/>
    <w:rsid w:val="00AE4F17"/>
    <w:rsid w:val="00AE5F1A"/>
    <w:rsid w:val="00AE6344"/>
    <w:rsid w:val="00AF06D2"/>
    <w:rsid w:val="00AF24E6"/>
    <w:rsid w:val="00AF265E"/>
    <w:rsid w:val="00AF2A23"/>
    <w:rsid w:val="00AF57E6"/>
    <w:rsid w:val="00AF59C8"/>
    <w:rsid w:val="00AF5D6F"/>
    <w:rsid w:val="00AF6D8E"/>
    <w:rsid w:val="00B01E42"/>
    <w:rsid w:val="00B056C3"/>
    <w:rsid w:val="00B06119"/>
    <w:rsid w:val="00B06AF6"/>
    <w:rsid w:val="00B16057"/>
    <w:rsid w:val="00B1712A"/>
    <w:rsid w:val="00B17D14"/>
    <w:rsid w:val="00B2197E"/>
    <w:rsid w:val="00B2416E"/>
    <w:rsid w:val="00B25EC2"/>
    <w:rsid w:val="00B26425"/>
    <w:rsid w:val="00B30889"/>
    <w:rsid w:val="00B3487C"/>
    <w:rsid w:val="00B35148"/>
    <w:rsid w:val="00B4186D"/>
    <w:rsid w:val="00B42202"/>
    <w:rsid w:val="00B436C8"/>
    <w:rsid w:val="00B474C4"/>
    <w:rsid w:val="00B47B12"/>
    <w:rsid w:val="00B51597"/>
    <w:rsid w:val="00B52FEB"/>
    <w:rsid w:val="00B53179"/>
    <w:rsid w:val="00B545BE"/>
    <w:rsid w:val="00B56316"/>
    <w:rsid w:val="00B57428"/>
    <w:rsid w:val="00B57FAC"/>
    <w:rsid w:val="00B60E0B"/>
    <w:rsid w:val="00B61066"/>
    <w:rsid w:val="00B639FD"/>
    <w:rsid w:val="00B652D1"/>
    <w:rsid w:val="00B676D5"/>
    <w:rsid w:val="00B745DF"/>
    <w:rsid w:val="00B81719"/>
    <w:rsid w:val="00B8229C"/>
    <w:rsid w:val="00B85D07"/>
    <w:rsid w:val="00B85E2C"/>
    <w:rsid w:val="00B86580"/>
    <w:rsid w:val="00B90F40"/>
    <w:rsid w:val="00B9367F"/>
    <w:rsid w:val="00B96F65"/>
    <w:rsid w:val="00BA1920"/>
    <w:rsid w:val="00BA1D84"/>
    <w:rsid w:val="00BA2676"/>
    <w:rsid w:val="00BA5F65"/>
    <w:rsid w:val="00BA6B8C"/>
    <w:rsid w:val="00BB312C"/>
    <w:rsid w:val="00BB4CFA"/>
    <w:rsid w:val="00BB5561"/>
    <w:rsid w:val="00BB74E7"/>
    <w:rsid w:val="00BC0B44"/>
    <w:rsid w:val="00BC1069"/>
    <w:rsid w:val="00BC1A75"/>
    <w:rsid w:val="00BC2340"/>
    <w:rsid w:val="00BC39B1"/>
    <w:rsid w:val="00BC3CE6"/>
    <w:rsid w:val="00BC4948"/>
    <w:rsid w:val="00BD0FB9"/>
    <w:rsid w:val="00BD233B"/>
    <w:rsid w:val="00BD27EE"/>
    <w:rsid w:val="00BD3F93"/>
    <w:rsid w:val="00BD442A"/>
    <w:rsid w:val="00BD4A6E"/>
    <w:rsid w:val="00BD5766"/>
    <w:rsid w:val="00BD734C"/>
    <w:rsid w:val="00BE0D5D"/>
    <w:rsid w:val="00BE2566"/>
    <w:rsid w:val="00BE3633"/>
    <w:rsid w:val="00BE389E"/>
    <w:rsid w:val="00BE57A1"/>
    <w:rsid w:val="00BE71E2"/>
    <w:rsid w:val="00BE7A59"/>
    <w:rsid w:val="00BE7EE3"/>
    <w:rsid w:val="00BF06A3"/>
    <w:rsid w:val="00BF13BD"/>
    <w:rsid w:val="00BF15CA"/>
    <w:rsid w:val="00BF1A8B"/>
    <w:rsid w:val="00BF48F3"/>
    <w:rsid w:val="00BF53B4"/>
    <w:rsid w:val="00BF704F"/>
    <w:rsid w:val="00C0051D"/>
    <w:rsid w:val="00C0133D"/>
    <w:rsid w:val="00C015D1"/>
    <w:rsid w:val="00C0170D"/>
    <w:rsid w:val="00C02528"/>
    <w:rsid w:val="00C03204"/>
    <w:rsid w:val="00C057E3"/>
    <w:rsid w:val="00C0667F"/>
    <w:rsid w:val="00C27271"/>
    <w:rsid w:val="00C27EEE"/>
    <w:rsid w:val="00C30384"/>
    <w:rsid w:val="00C32281"/>
    <w:rsid w:val="00C337CF"/>
    <w:rsid w:val="00C502A8"/>
    <w:rsid w:val="00C520C6"/>
    <w:rsid w:val="00C57FD1"/>
    <w:rsid w:val="00C60F91"/>
    <w:rsid w:val="00C65852"/>
    <w:rsid w:val="00C670F7"/>
    <w:rsid w:val="00C67821"/>
    <w:rsid w:val="00C70560"/>
    <w:rsid w:val="00C73383"/>
    <w:rsid w:val="00C73C4C"/>
    <w:rsid w:val="00C756D1"/>
    <w:rsid w:val="00C76A6D"/>
    <w:rsid w:val="00C808BC"/>
    <w:rsid w:val="00C80FB8"/>
    <w:rsid w:val="00C82A34"/>
    <w:rsid w:val="00C84300"/>
    <w:rsid w:val="00C85A97"/>
    <w:rsid w:val="00C90077"/>
    <w:rsid w:val="00C9098D"/>
    <w:rsid w:val="00C90F36"/>
    <w:rsid w:val="00C91668"/>
    <w:rsid w:val="00C920FC"/>
    <w:rsid w:val="00C93055"/>
    <w:rsid w:val="00C931F9"/>
    <w:rsid w:val="00C93247"/>
    <w:rsid w:val="00CA177B"/>
    <w:rsid w:val="00CA316C"/>
    <w:rsid w:val="00CA5C37"/>
    <w:rsid w:val="00CA6AF7"/>
    <w:rsid w:val="00CA6B52"/>
    <w:rsid w:val="00CA71F8"/>
    <w:rsid w:val="00CB2BBE"/>
    <w:rsid w:val="00CB74C8"/>
    <w:rsid w:val="00CC1BC5"/>
    <w:rsid w:val="00CC1DFF"/>
    <w:rsid w:val="00CC28BF"/>
    <w:rsid w:val="00CC6195"/>
    <w:rsid w:val="00CC62F6"/>
    <w:rsid w:val="00CD24B6"/>
    <w:rsid w:val="00CD29AE"/>
    <w:rsid w:val="00CD3D73"/>
    <w:rsid w:val="00CD57BB"/>
    <w:rsid w:val="00CE0CFD"/>
    <w:rsid w:val="00CE1111"/>
    <w:rsid w:val="00CE21EC"/>
    <w:rsid w:val="00CF11A2"/>
    <w:rsid w:val="00CF2767"/>
    <w:rsid w:val="00CF548B"/>
    <w:rsid w:val="00CF662B"/>
    <w:rsid w:val="00D106F0"/>
    <w:rsid w:val="00D15051"/>
    <w:rsid w:val="00D175B3"/>
    <w:rsid w:val="00D221DB"/>
    <w:rsid w:val="00D22E3B"/>
    <w:rsid w:val="00D3136B"/>
    <w:rsid w:val="00D31B10"/>
    <w:rsid w:val="00D3255F"/>
    <w:rsid w:val="00D34CAF"/>
    <w:rsid w:val="00D3505B"/>
    <w:rsid w:val="00D35AE9"/>
    <w:rsid w:val="00D363E9"/>
    <w:rsid w:val="00D36EA6"/>
    <w:rsid w:val="00D374E7"/>
    <w:rsid w:val="00D3769F"/>
    <w:rsid w:val="00D37D0C"/>
    <w:rsid w:val="00D43458"/>
    <w:rsid w:val="00D4364F"/>
    <w:rsid w:val="00D504CA"/>
    <w:rsid w:val="00D54F9B"/>
    <w:rsid w:val="00D56297"/>
    <w:rsid w:val="00D56B6A"/>
    <w:rsid w:val="00D63340"/>
    <w:rsid w:val="00D6363C"/>
    <w:rsid w:val="00D647C4"/>
    <w:rsid w:val="00D6544A"/>
    <w:rsid w:val="00D66B9A"/>
    <w:rsid w:val="00D733D8"/>
    <w:rsid w:val="00D825DA"/>
    <w:rsid w:val="00D91991"/>
    <w:rsid w:val="00D9411C"/>
    <w:rsid w:val="00D95179"/>
    <w:rsid w:val="00D95E32"/>
    <w:rsid w:val="00D96267"/>
    <w:rsid w:val="00D96658"/>
    <w:rsid w:val="00D97791"/>
    <w:rsid w:val="00D97AA0"/>
    <w:rsid w:val="00DA22EF"/>
    <w:rsid w:val="00DA2BE5"/>
    <w:rsid w:val="00DA3135"/>
    <w:rsid w:val="00DA673E"/>
    <w:rsid w:val="00DA6ACC"/>
    <w:rsid w:val="00DA7CE9"/>
    <w:rsid w:val="00DB0F2C"/>
    <w:rsid w:val="00DB1AD2"/>
    <w:rsid w:val="00DB3647"/>
    <w:rsid w:val="00DB710D"/>
    <w:rsid w:val="00DC2447"/>
    <w:rsid w:val="00DC245A"/>
    <w:rsid w:val="00DC2C15"/>
    <w:rsid w:val="00DC3D52"/>
    <w:rsid w:val="00DC425E"/>
    <w:rsid w:val="00DD5537"/>
    <w:rsid w:val="00DD76B1"/>
    <w:rsid w:val="00DE483C"/>
    <w:rsid w:val="00DE583F"/>
    <w:rsid w:val="00DE6795"/>
    <w:rsid w:val="00DE73C4"/>
    <w:rsid w:val="00DF0D4E"/>
    <w:rsid w:val="00DF45DC"/>
    <w:rsid w:val="00DF4E85"/>
    <w:rsid w:val="00DF51A9"/>
    <w:rsid w:val="00DF7E29"/>
    <w:rsid w:val="00E01FCC"/>
    <w:rsid w:val="00E04115"/>
    <w:rsid w:val="00E04406"/>
    <w:rsid w:val="00E04933"/>
    <w:rsid w:val="00E0551D"/>
    <w:rsid w:val="00E057F2"/>
    <w:rsid w:val="00E07169"/>
    <w:rsid w:val="00E10543"/>
    <w:rsid w:val="00E10B75"/>
    <w:rsid w:val="00E1185E"/>
    <w:rsid w:val="00E12460"/>
    <w:rsid w:val="00E1550C"/>
    <w:rsid w:val="00E2065F"/>
    <w:rsid w:val="00E209AF"/>
    <w:rsid w:val="00E238C1"/>
    <w:rsid w:val="00E24838"/>
    <w:rsid w:val="00E31C18"/>
    <w:rsid w:val="00E327CD"/>
    <w:rsid w:val="00E337CB"/>
    <w:rsid w:val="00E36D1A"/>
    <w:rsid w:val="00E420FB"/>
    <w:rsid w:val="00E42509"/>
    <w:rsid w:val="00E42FD7"/>
    <w:rsid w:val="00E46348"/>
    <w:rsid w:val="00E4768C"/>
    <w:rsid w:val="00E50E23"/>
    <w:rsid w:val="00E55434"/>
    <w:rsid w:val="00E577BD"/>
    <w:rsid w:val="00E57D51"/>
    <w:rsid w:val="00E60AD8"/>
    <w:rsid w:val="00E6170D"/>
    <w:rsid w:val="00E62883"/>
    <w:rsid w:val="00E63367"/>
    <w:rsid w:val="00E64580"/>
    <w:rsid w:val="00E65177"/>
    <w:rsid w:val="00E66875"/>
    <w:rsid w:val="00E754AA"/>
    <w:rsid w:val="00E8353D"/>
    <w:rsid w:val="00E84E0B"/>
    <w:rsid w:val="00E93146"/>
    <w:rsid w:val="00E93D2E"/>
    <w:rsid w:val="00EA1359"/>
    <w:rsid w:val="00EA1648"/>
    <w:rsid w:val="00EA4D1C"/>
    <w:rsid w:val="00EA56DF"/>
    <w:rsid w:val="00EA622B"/>
    <w:rsid w:val="00EA63F1"/>
    <w:rsid w:val="00EA7384"/>
    <w:rsid w:val="00EB24CD"/>
    <w:rsid w:val="00EB3C24"/>
    <w:rsid w:val="00EB7A75"/>
    <w:rsid w:val="00EC3299"/>
    <w:rsid w:val="00ED1D9F"/>
    <w:rsid w:val="00ED5BFB"/>
    <w:rsid w:val="00EE0C8B"/>
    <w:rsid w:val="00EE3B3E"/>
    <w:rsid w:val="00EE72B9"/>
    <w:rsid w:val="00EF257C"/>
    <w:rsid w:val="00EF2849"/>
    <w:rsid w:val="00EF46A1"/>
    <w:rsid w:val="00EF6AA8"/>
    <w:rsid w:val="00F0410E"/>
    <w:rsid w:val="00F058F3"/>
    <w:rsid w:val="00F061BF"/>
    <w:rsid w:val="00F06A8F"/>
    <w:rsid w:val="00F10309"/>
    <w:rsid w:val="00F115CB"/>
    <w:rsid w:val="00F12677"/>
    <w:rsid w:val="00F2344D"/>
    <w:rsid w:val="00F23951"/>
    <w:rsid w:val="00F26B55"/>
    <w:rsid w:val="00F27468"/>
    <w:rsid w:val="00F27E94"/>
    <w:rsid w:val="00F31EB8"/>
    <w:rsid w:val="00F326A3"/>
    <w:rsid w:val="00F32AAE"/>
    <w:rsid w:val="00F3330B"/>
    <w:rsid w:val="00F33F70"/>
    <w:rsid w:val="00F34ED2"/>
    <w:rsid w:val="00F35DC2"/>
    <w:rsid w:val="00F42394"/>
    <w:rsid w:val="00F4351A"/>
    <w:rsid w:val="00F444F9"/>
    <w:rsid w:val="00F45254"/>
    <w:rsid w:val="00F50896"/>
    <w:rsid w:val="00F5495B"/>
    <w:rsid w:val="00F54C40"/>
    <w:rsid w:val="00F564A9"/>
    <w:rsid w:val="00F610EA"/>
    <w:rsid w:val="00F65107"/>
    <w:rsid w:val="00F656CF"/>
    <w:rsid w:val="00F659A0"/>
    <w:rsid w:val="00F67460"/>
    <w:rsid w:val="00F67FD3"/>
    <w:rsid w:val="00F74D6A"/>
    <w:rsid w:val="00F77B62"/>
    <w:rsid w:val="00F8129E"/>
    <w:rsid w:val="00F81711"/>
    <w:rsid w:val="00F81C9F"/>
    <w:rsid w:val="00F833CD"/>
    <w:rsid w:val="00F8438E"/>
    <w:rsid w:val="00F91044"/>
    <w:rsid w:val="00F93AF1"/>
    <w:rsid w:val="00FA1D21"/>
    <w:rsid w:val="00FA34FB"/>
    <w:rsid w:val="00FA5B51"/>
    <w:rsid w:val="00FA6B7C"/>
    <w:rsid w:val="00FA6CC8"/>
    <w:rsid w:val="00FA6F70"/>
    <w:rsid w:val="00FB1123"/>
    <w:rsid w:val="00FB2108"/>
    <w:rsid w:val="00FB2E2A"/>
    <w:rsid w:val="00FB3519"/>
    <w:rsid w:val="00FB3DC9"/>
    <w:rsid w:val="00FB6992"/>
    <w:rsid w:val="00FB772F"/>
    <w:rsid w:val="00FC1407"/>
    <w:rsid w:val="00FC2510"/>
    <w:rsid w:val="00FC3B6B"/>
    <w:rsid w:val="00FC770F"/>
    <w:rsid w:val="00FC793F"/>
    <w:rsid w:val="00FC7D4E"/>
    <w:rsid w:val="00FD187E"/>
    <w:rsid w:val="00FD2940"/>
    <w:rsid w:val="00FD5131"/>
    <w:rsid w:val="00FD547E"/>
    <w:rsid w:val="00FE3EF6"/>
    <w:rsid w:val="00FE4367"/>
    <w:rsid w:val="00FE7CD8"/>
    <w:rsid w:val="00FF1EB2"/>
    <w:rsid w:val="00FF26CD"/>
    <w:rsid w:val="00FF26E1"/>
    <w:rsid w:val="00FF4A98"/>
    <w:rsid w:val="00FF50C4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70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C7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C700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7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7AB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70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C7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C700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7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7AB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23</Words>
  <Characters>4124</Characters>
  <Application>Microsoft Office Word</Application>
  <DocSecurity>0</DocSecurity>
  <Lines>34</Lines>
  <Paragraphs>9</Paragraphs>
  <ScaleCrop>false</ScaleCrop>
  <Company>微软中国</Company>
  <LinksUpToDate>false</LinksUpToDate>
  <CharactersWithSpaces>4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20-06-02T06:50:00Z</dcterms:created>
  <dcterms:modified xsi:type="dcterms:W3CDTF">2020-08-28T14:49:00Z</dcterms:modified>
</cp:coreProperties>
</file>